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b/>
          <w:bCs/>
          <w:sz w:val="24"/>
          <w:szCs w:val="23"/>
          <w:lang w:val="en-US"/>
        </w:rPr>
        <w:t>Supplementary table 3: Most expressed genes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Top 20 most expressed annotated genes. Expression level [(number of normalized reads of a time/total number of normalized reads of the gene)*100] of each gene is exhibited. The raw data in Transcript Per Million reads are depicted in Table 1.</w:t>
      </w:r>
    </w:p>
    <w:tbl>
      <w:tblPr>
        <w:tblW w:w="108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2"/>
        <w:gridCol w:w="1208"/>
        <w:gridCol w:w="1276"/>
        <w:gridCol w:w="99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45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Gen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6"/>
                <w:lang w:val="en-US" w:eastAsia="pt-BR"/>
              </w:rPr>
              <w:t>Presence of promot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6"/>
                <w:lang w:val="pt-BR" w:eastAsia="pt-BR"/>
              </w:rPr>
              <w:t>Expression patter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Predicted functio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0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1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2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4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5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6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8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10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16"/>
                <w:lang w:val="pt-BR" w:eastAsia="pt-BR"/>
              </w:rPr>
              <w:t>12h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00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4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50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4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7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5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1,09</w:t>
            </w:r>
          </w:p>
        </w:tc>
        <w:tc>
          <w:tcPr>
            <w:tcW w:w="6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8,23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sz w:val="20"/>
                <w:szCs w:val="16"/>
                <w:lang w:val="pt-BR" w:eastAsia="pt-BR"/>
              </w:rPr>
              <w:t>multiple zinc ribbon prote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3,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3,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2,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1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82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3,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9,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3,0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4,95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4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jor capsid prote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2,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4,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8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46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8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3,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9,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1,2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3,56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7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7,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37,2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93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2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5,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37,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1,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9,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7,8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69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0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8,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2,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9,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6,68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0,58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0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9,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0,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3,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0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3,38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4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histone H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9,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0,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4,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2,9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93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1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3,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8,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5,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5,5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0,22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4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,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0,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0,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8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54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4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53,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39,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5,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9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0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6,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9,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7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7,29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19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sz w:val="20"/>
                <w:szCs w:val="16"/>
                <w:lang w:val="pt-BR" w:eastAsia="pt-BR"/>
              </w:rPr>
              <w:t>zinc finger protei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,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4,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8,20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0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8,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0,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9,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5,8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60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38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8,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45,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2,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7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46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25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6,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1,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2,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7,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0,2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11,22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01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72,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4,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,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7</w:t>
            </w:r>
          </w:p>
        </w:tc>
      </w:tr>
      <w:tr>
        <w:trPr>
          <w:trHeight w:val="454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MAR_ORF147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val="pt-BR" w:eastAsia="pt-BR"/>
              </w:rPr>
              <w:t>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53,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43,4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2,8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1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16"/>
                <w:lang w:val="pt-BR" w:eastAsia="pt-BR"/>
              </w:rPr>
              <w:t>0,0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3"/>
          <w:lang w:val="en-US"/>
        </w:rPr>
      </w:pPr>
      <w:r>
        <w:rPr>
          <w:rFonts w:cs="Arial" w:ascii="Arial" w:hAnsi="Arial"/>
          <w:sz w:val="24"/>
          <w:szCs w:val="23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N: no; Y: yes; E: early; I: intermediate; L: lat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9T19:44:00Z</dcterms:created>
  <dc:creator>Rodrigo</dc:creator>
  <dc:description/>
  <cp:keywords/>
  <dc:language>en-US</dc:language>
  <cp:lastModifiedBy>Rodrigo Araújo</cp:lastModifiedBy>
  <cp:lastPrinted>2019-01-25T11:33:00Z</cp:lastPrinted>
  <dcterms:modified xsi:type="dcterms:W3CDTF">2020-01-22T14:45:00Z</dcterms:modified>
  <cp:revision>14</cp:revision>
  <dc:subject/>
  <dc:title/>
</cp:coreProperties>
</file>